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34" w:type="dxa"/>
        <w:tblLook w:val="04A0"/>
      </w:tblPr>
      <w:tblGrid>
        <w:gridCol w:w="1633"/>
        <w:gridCol w:w="1153"/>
        <w:gridCol w:w="1820"/>
        <w:gridCol w:w="1853"/>
        <w:gridCol w:w="3375"/>
      </w:tblGrid>
      <w:tr w:rsidR="0081172C" w:rsidRPr="00663FD2" w:rsidTr="0081172C">
        <w:trPr>
          <w:trHeight w:val="346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A87922" w:rsidP="00F13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F13C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  <w:r w:rsidR="00663FD2" w:rsidRPr="008117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: Septic Shock Results R</w:t>
            </w:r>
            <w:r w:rsidR="00663FD2"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emoving </w:t>
            </w:r>
            <w:r w:rsidR="00F71E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atients from </w:t>
            </w:r>
            <w:r w:rsidR="00663FD2"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hanna</w:t>
            </w:r>
            <w:r w:rsidR="00663FD2" w:rsidRPr="008117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 al.</w:t>
            </w:r>
          </w:p>
        </w:tc>
      </w:tr>
      <w:tr w:rsidR="0081172C" w:rsidRPr="0081172C" w:rsidTr="0081172C">
        <w:trPr>
          <w:trHeight w:val="65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63FD2" w:rsidRPr="00BC22E8" w:rsidRDefault="00BC22E8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C22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Cas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rease in SBP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rease in 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se Range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Del Grec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3848C5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29.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0.23-50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Nassi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73.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0-120 mcg bolus, 2-15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Wede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10.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1-21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Udhoj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Cohn (AIM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Sing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4-12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Thom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5-20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Ryd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3.5-4.2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Wr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81172C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8-22 mc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Chawl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15-20 ng/kg/min</w:t>
            </w: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  <w:r w:rsidR="003848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  <w:r w:rsidR="003848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.9</w:t>
            </w:r>
            <w:r w:rsidR="0081172C" w:rsidRPr="0081172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vertAlign w:val="superscript"/>
              </w:rPr>
              <w:t>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6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9.9</w:t>
            </w:r>
            <w:r w:rsidR="0081172C" w:rsidRPr="0081172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81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1172C" w:rsidRPr="0081172C" w:rsidTr="0081172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1172C" w:rsidRPr="0081172C" w:rsidTr="0081172C">
        <w:trPr>
          <w:trHeight w:val="227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ata unavail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1172C" w:rsidRPr="00663FD2" w:rsidTr="0081172C">
        <w:trPr>
          <w:trHeight w:val="32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b</w:t>
            </w: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&lt; 90 mmHg to &gt; 90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1172C" w:rsidRPr="00663FD2" w:rsidTr="0081172C">
        <w:trPr>
          <w:trHeight w:val="32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c</w:t>
            </w:r>
            <w:r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52 mmHg to &gt;100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1172C" w:rsidRPr="00663FD2" w:rsidTr="0081172C">
        <w:trPr>
          <w:trHeight w:val="32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81172C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d</w:t>
            </w:r>
            <w:r w:rsidRPr="008117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&lt; </w:t>
            </w:r>
            <w:r w:rsidR="00663FD2"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  <w:r w:rsidRPr="008117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63FD2"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mmHg to &gt;</w:t>
            </w:r>
            <w:r w:rsidRPr="008117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63FD2"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  <w:r w:rsidRPr="008117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63FD2"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1172C" w:rsidRPr="0081172C" w:rsidTr="0081172C">
        <w:trPr>
          <w:trHeight w:val="329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81172C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172C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e </w:t>
            </w:r>
            <w:r w:rsidR="00663FD2" w:rsidRPr="00663FD2">
              <w:rPr>
                <w:rFonts w:ascii="Times New Roman" w:eastAsia="Times New Roman" w:hAnsi="Times New Roman" w:cs="Times New Roman"/>
                <w:color w:val="000000" w:themeColor="text1"/>
              </w:rPr>
              <w:t>Weighted averag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FD2" w:rsidRPr="00663FD2" w:rsidRDefault="00663FD2" w:rsidP="00663F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36618C" w:rsidRDefault="00F13C31"/>
    <w:sectPr w:rsidR="0036618C" w:rsidSect="006D4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1"/>
  </w:docVars>
  <w:rsids>
    <w:rsidRoot w:val="00663FD2"/>
    <w:rsid w:val="003848C5"/>
    <w:rsid w:val="003E644D"/>
    <w:rsid w:val="004206F9"/>
    <w:rsid w:val="00663FD2"/>
    <w:rsid w:val="006D45F3"/>
    <w:rsid w:val="0081172C"/>
    <w:rsid w:val="00A87922"/>
    <w:rsid w:val="00B149FC"/>
    <w:rsid w:val="00BC22E8"/>
    <w:rsid w:val="00C923A2"/>
    <w:rsid w:val="00F13C31"/>
    <w:rsid w:val="00F668F6"/>
    <w:rsid w:val="00F71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8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8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6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480</Characters>
  <Application>Microsoft Office Word</Application>
  <DocSecurity>0</DocSecurity>
  <Lines>9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Osman</dc:creator>
  <cp:keywords/>
  <dc:description/>
  <cp:lastModifiedBy>LACOSTA</cp:lastModifiedBy>
  <cp:revision>3</cp:revision>
  <dcterms:created xsi:type="dcterms:W3CDTF">2017-11-08T16:58:00Z</dcterms:created>
  <dcterms:modified xsi:type="dcterms:W3CDTF">2017-12-08T11:23:00Z</dcterms:modified>
</cp:coreProperties>
</file>